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25902" w14:textId="0C750CD3" w:rsidR="001D018A" w:rsidRPr="00CC0DCD" w:rsidRDefault="001D018A" w:rsidP="001D018A">
      <w:pPr>
        <w:ind w:rightChars="-94" w:right="-197"/>
        <w:rPr>
          <w:rFonts w:ascii="Times New Roman" w:hAnsi="Times New Roman"/>
          <w:b/>
          <w:sz w:val="24"/>
          <w:szCs w:val="24"/>
        </w:rPr>
      </w:pPr>
      <w:r w:rsidRPr="00CC0DCD">
        <w:rPr>
          <w:rFonts w:ascii="Times New Roman" w:hAnsi="Times New Roman"/>
          <w:b/>
          <w:sz w:val="24"/>
          <w:szCs w:val="24"/>
        </w:rPr>
        <w:t xml:space="preserve">Table </w:t>
      </w:r>
      <w:r w:rsidR="003275A4">
        <w:rPr>
          <w:rFonts w:ascii="Times New Roman" w:hAnsi="Times New Roman"/>
          <w:b/>
          <w:sz w:val="24"/>
          <w:szCs w:val="24"/>
        </w:rPr>
        <w:t>S</w:t>
      </w:r>
      <w:r w:rsidR="00D21708">
        <w:rPr>
          <w:rFonts w:ascii="Times New Roman" w:hAnsi="Times New Roman"/>
          <w:b/>
          <w:sz w:val="24"/>
          <w:szCs w:val="24"/>
        </w:rPr>
        <w:t>1</w:t>
      </w:r>
      <w:r w:rsidRPr="00CC0DCD">
        <w:rPr>
          <w:rFonts w:ascii="Times New Roman" w:hAnsi="Times New Roman"/>
          <w:b/>
          <w:sz w:val="24"/>
          <w:szCs w:val="24"/>
        </w:rPr>
        <w:t xml:space="preserve">. Sensitivity and specificity of NfL for detecting </w:t>
      </w:r>
      <w:r w:rsidR="005B4CD4">
        <w:rPr>
          <w:rFonts w:ascii="Times New Roman" w:hAnsi="Times New Roman" w:hint="eastAsia"/>
          <w:b/>
          <w:sz w:val="24"/>
          <w:szCs w:val="24"/>
        </w:rPr>
        <w:t>individuals</w:t>
      </w:r>
      <w:r w:rsidRPr="006C2C60">
        <w:rPr>
          <w:rFonts w:ascii="Times New Roman" w:hAnsi="Times New Roman"/>
          <w:b/>
          <w:sz w:val="24"/>
          <w:szCs w:val="24"/>
        </w:rPr>
        <w:t xml:space="preserve"> with SCA3</w:t>
      </w:r>
    </w:p>
    <w:tbl>
      <w:tblPr>
        <w:tblStyle w:val="a3"/>
        <w:tblpPr w:leftFromText="180" w:rightFromText="180" w:vertAnchor="text" w:horzAnchor="margin" w:tblpY="155"/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30"/>
        <w:gridCol w:w="1630"/>
        <w:gridCol w:w="284"/>
        <w:gridCol w:w="1673"/>
        <w:gridCol w:w="1671"/>
      </w:tblGrid>
      <w:tr w:rsidR="001D018A" w14:paraId="55AB4C82" w14:textId="77777777" w:rsidTr="007B2EED">
        <w:trPr>
          <w:trHeight w:val="493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D812F" w14:textId="23658E30" w:rsidR="001D018A" w:rsidRPr="001D018A" w:rsidRDefault="001D018A" w:rsidP="008F3D19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5FD41" w14:textId="58EFC3BA" w:rsidR="001D018A" w:rsidRPr="001D018A" w:rsidRDefault="001D018A" w:rsidP="00473090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P</w:t>
            </w:r>
            <w:r w:rsidR="00473090">
              <w:rPr>
                <w:rFonts w:ascii="Times New Roman" w:hAnsi="Times New Roman" w:cs="Times New Roman"/>
                <w:b/>
                <w:kern w:val="0"/>
                <w:szCs w:val="21"/>
              </w:rPr>
              <w:t>rec</w:t>
            </w: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linical SCA3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64477" w14:textId="77777777" w:rsidR="001D018A" w:rsidRPr="001D018A" w:rsidRDefault="001D018A" w:rsidP="008F3D19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4A499" w14:textId="33C24964" w:rsidR="001D018A" w:rsidRPr="001D018A" w:rsidRDefault="001D018A" w:rsidP="008F3D19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</w:t>
            </w: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anifest SCA3</w:t>
            </w:r>
          </w:p>
        </w:tc>
      </w:tr>
      <w:tr w:rsidR="001D018A" w14:paraId="5C526B23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57E" w14:textId="0A0C8ABA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</w:t>
            </w: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fL (pg/mL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60305" w14:textId="053C981B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ensitivity (%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FA55" w14:textId="4EAC652B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Specificity (%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3E5E8BC4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2FD72" w14:textId="1CFD597B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ensitivity (%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EC543" w14:textId="7FACAE5A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/>
                <w:b/>
                <w:kern w:val="0"/>
                <w:szCs w:val="21"/>
              </w:rPr>
              <w:t>Specificity (%)</w:t>
            </w:r>
          </w:p>
        </w:tc>
      </w:tr>
      <w:tr w:rsidR="001D018A" w14:paraId="1F7AFB71" w14:textId="77777777" w:rsidTr="00551889">
        <w:trPr>
          <w:trHeight w:val="493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309A5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&gt;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5C06E" w14:textId="09B946BD" w:rsidR="001D018A" w:rsidRPr="004222EE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22EE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222EE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515F6" w14:textId="3008D50E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31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42100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F6DE1" w14:textId="66C17889" w:rsidR="001D018A" w:rsidRPr="001D018A" w:rsidRDefault="007B2EED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40C5C" w14:textId="6E9DBE01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602438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1D018A" w14:paraId="5047C194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E59B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570F" w14:textId="288B8DC3" w:rsidR="001D018A" w:rsidRPr="004222EE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22EE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60BF" w14:textId="392BBBF6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9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7DCC70A4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42AD" w14:textId="53AC2E6C" w:rsidR="001D018A" w:rsidRPr="001D018A" w:rsidRDefault="007B2EED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9591" w14:textId="674A854C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</w:t>
            </w:r>
          </w:p>
        </w:tc>
      </w:tr>
      <w:tr w:rsidR="001D018A" w14:paraId="0294CD9E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25CD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1DEA" w14:textId="275CC75C" w:rsidR="001D018A" w:rsidRPr="004222EE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22EE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4382" w14:textId="08AEE680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4F7565CD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7045" w14:textId="68212808" w:rsidR="001D018A" w:rsidRPr="001D018A" w:rsidRDefault="007B2EED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="00602438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57F9" w14:textId="1A32EC82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8</w:t>
            </w:r>
          </w:p>
        </w:tc>
      </w:tr>
      <w:tr w:rsidR="001D018A" w14:paraId="69DACFFF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D7EE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&gt;</w:t>
            </w: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7B6A" w14:textId="51793FA0" w:rsidR="001D018A" w:rsidRPr="004222EE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22EE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A73A" w14:textId="301D5A4E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5A509180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B5" w14:textId="5EDFBE00" w:rsidR="001D018A" w:rsidRPr="001D018A" w:rsidRDefault="007B2EED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="0060243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5398" w14:textId="7B789276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4</w:t>
            </w:r>
          </w:p>
        </w:tc>
      </w:tr>
      <w:tr w:rsidR="001D018A" w14:paraId="4268D90F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6B6B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C10" w14:textId="77243293" w:rsidR="001D018A" w:rsidRPr="004222EE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22E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602438" w:rsidRPr="004222EE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94F" w14:textId="3B9E3F15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4E9F89B6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AB15" w14:textId="386A6BBE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1163" w14:textId="32911036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7</w:t>
            </w:r>
          </w:p>
        </w:tc>
      </w:tr>
      <w:tr w:rsidR="001D018A" w14:paraId="0E1D646E" w14:textId="77777777" w:rsidTr="00551889">
        <w:trPr>
          <w:trHeight w:val="493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BE2F9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D018A"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1D018A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F5216" w14:textId="539E9714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/</w:t>
            </w:r>
            <w:r w:rsidRPr="00551889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EE74E" w14:textId="2F37DAE5" w:rsidR="001D018A" w:rsidRPr="00551889" w:rsidRDefault="00551889" w:rsidP="001D018A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55188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/</w:t>
            </w:r>
            <w:r w:rsidRPr="00551889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23D95" w14:textId="77777777" w:rsidR="001D018A" w:rsidRPr="001D018A" w:rsidRDefault="001D018A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CF6AF" w14:textId="0BF08272" w:rsidR="001D018A" w:rsidRPr="001D018A" w:rsidRDefault="007B2EED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="00602438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CD17D" w14:textId="13371CFD" w:rsidR="001D018A" w:rsidRPr="001D018A" w:rsidRDefault="00602438" w:rsidP="001D01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7</w:t>
            </w:r>
          </w:p>
        </w:tc>
      </w:tr>
    </w:tbl>
    <w:p w14:paraId="2DB2C33A" w14:textId="319DE1E3" w:rsidR="0016187F" w:rsidRPr="00551889" w:rsidRDefault="00551889">
      <w:pPr>
        <w:rPr>
          <w:rFonts w:ascii="Times New Roman" w:eastAsia="宋体" w:hAnsi="Times New Roman" w:hint="eastAsia"/>
        </w:rPr>
      </w:pPr>
      <w:r>
        <w:rPr>
          <w:rFonts w:ascii="Times New Roman" w:eastAsia="宋体" w:hAnsi="Times New Roman"/>
        </w:rPr>
        <w:t>N/A= Not app</w:t>
      </w:r>
      <w:bookmarkStart w:id="0" w:name="_GoBack"/>
      <w:bookmarkEnd w:id="0"/>
      <w:r>
        <w:rPr>
          <w:rFonts w:ascii="Times New Roman" w:eastAsia="宋体" w:hAnsi="Times New Roman"/>
        </w:rPr>
        <w:t xml:space="preserve">licable.  </w:t>
      </w:r>
    </w:p>
    <w:sectPr w:rsidR="0016187F" w:rsidRPr="00551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56D52" w14:textId="77777777" w:rsidR="0019564B" w:rsidRDefault="0019564B" w:rsidP="0022762F">
      <w:r>
        <w:separator/>
      </w:r>
    </w:p>
  </w:endnote>
  <w:endnote w:type="continuationSeparator" w:id="0">
    <w:p w14:paraId="0EEEAE55" w14:textId="77777777" w:rsidR="0019564B" w:rsidRDefault="0019564B" w:rsidP="0022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183D5" w14:textId="77777777" w:rsidR="0019564B" w:rsidRDefault="0019564B" w:rsidP="0022762F">
      <w:r>
        <w:separator/>
      </w:r>
    </w:p>
  </w:footnote>
  <w:footnote w:type="continuationSeparator" w:id="0">
    <w:p w14:paraId="7E5FF4F3" w14:textId="77777777" w:rsidR="0019564B" w:rsidRDefault="0019564B" w:rsidP="00227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C1"/>
    <w:rsid w:val="0013021F"/>
    <w:rsid w:val="0019564B"/>
    <w:rsid w:val="001D018A"/>
    <w:rsid w:val="002202C4"/>
    <w:rsid w:val="0022762F"/>
    <w:rsid w:val="003275A4"/>
    <w:rsid w:val="00335952"/>
    <w:rsid w:val="003B06AC"/>
    <w:rsid w:val="004222EE"/>
    <w:rsid w:val="00473090"/>
    <w:rsid w:val="00551889"/>
    <w:rsid w:val="005B4CD4"/>
    <w:rsid w:val="00602438"/>
    <w:rsid w:val="006326AD"/>
    <w:rsid w:val="00652D99"/>
    <w:rsid w:val="006C2C60"/>
    <w:rsid w:val="007B2EED"/>
    <w:rsid w:val="007C1FDA"/>
    <w:rsid w:val="00806568"/>
    <w:rsid w:val="00D21708"/>
    <w:rsid w:val="00E30DD1"/>
    <w:rsid w:val="00F77BC1"/>
    <w:rsid w:val="00F8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9D217"/>
  <w15:chartTrackingRefBased/>
  <w15:docId w15:val="{66B3ED61-7DDD-4641-8711-C7C7E994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01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D018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D018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27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76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27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7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587CB-8821-482E-818F-203F0848F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FU LI</dc:creator>
  <cp:keywords/>
  <dc:description/>
  <cp:lastModifiedBy>QUANFU LI</cp:lastModifiedBy>
  <cp:revision>13</cp:revision>
  <dcterms:created xsi:type="dcterms:W3CDTF">2019-03-02T08:52:00Z</dcterms:created>
  <dcterms:modified xsi:type="dcterms:W3CDTF">2019-08-13T15:55:00Z</dcterms:modified>
</cp:coreProperties>
</file>